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48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2"/>
        <w:gridCol w:w="3148"/>
      </w:tblGrid>
      <w:tr>
        <w:trPr/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PSA 3’ left</w:t>
            </w:r>
          </w:p>
        </w:tc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5’-gagggagggtcttcctttgg-3’</w:t>
            </w:r>
          </w:p>
        </w:tc>
      </w:tr>
      <w:tr>
        <w:trPr/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PSA 3’ right</w:t>
            </w:r>
          </w:p>
        </w:tc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5’-ggttgtctggaggacttcaataca-3’</w:t>
            </w:r>
          </w:p>
        </w:tc>
      </w:tr>
      <w:tr>
        <w:trPr/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PSA 5’ left</w:t>
            </w:r>
          </w:p>
        </w:tc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5’-gaagacacaggccaggtatttca-3’</w:t>
            </w:r>
          </w:p>
        </w:tc>
      </w:tr>
      <w:tr>
        <w:trPr/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PSA 5’ right</w:t>
            </w:r>
          </w:p>
        </w:tc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5’-gtggctggagtcatcacctg-3’</w:t>
            </w:r>
          </w:p>
        </w:tc>
      </w:tr>
      <w:tr>
        <w:trPr/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β-actin 3’ left</w:t>
            </w:r>
          </w:p>
        </w:tc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5’-tcctctcccaagtccacaca-3’</w:t>
            </w:r>
          </w:p>
        </w:tc>
      </w:tr>
      <w:tr>
        <w:trPr/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β-actin 3’ right</w:t>
            </w:r>
          </w:p>
        </w:tc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5’-gcacgaaggctcatcattca-3’</w:t>
            </w:r>
          </w:p>
        </w:tc>
      </w:tr>
      <w:tr>
        <w:trPr/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β-actin M left</w:t>
            </w:r>
          </w:p>
        </w:tc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5’-gatcattgctcctcctgagc-3’</w:t>
            </w:r>
          </w:p>
        </w:tc>
      </w:tr>
      <w:tr>
        <w:trPr/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β-actin M right</w:t>
            </w:r>
          </w:p>
        </w:tc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5’-agtccgcctagaagcatttg-3’</w:t>
            </w:r>
          </w:p>
        </w:tc>
      </w:tr>
      <w:tr>
        <w:trPr/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AMACR left</w:t>
            </w:r>
          </w:p>
        </w:tc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5’-cagtaactcggggcctgttt-3’</w:t>
            </w:r>
          </w:p>
        </w:tc>
      </w:tr>
      <w:tr>
        <w:trPr/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AMACR right</w:t>
            </w:r>
          </w:p>
        </w:tc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5’-tggatgttgctgtgtgttgg-3’</w:t>
            </w:r>
          </w:p>
        </w:tc>
      </w:tr>
      <w:tr>
        <w:trPr/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hepsin left</w:t>
            </w:r>
          </w:p>
        </w:tc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5’-ggctgtgtggcattgtgagt-3’</w:t>
            </w:r>
          </w:p>
        </w:tc>
      </w:tr>
      <w:tr>
        <w:trPr/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hepsin right</w:t>
            </w:r>
          </w:p>
        </w:tc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5’-gctggcttcggagtgagtct-3’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8-27T22:33:00Z</dcterms:created>
  <dc:creator> D. Marie Kube</dc:creator>
  <dc:description/>
  <cp:keywords/>
  <dc:language>en-US</dc:language>
  <cp:lastModifiedBy>D. Marie Kube</cp:lastModifiedBy>
  <dcterms:modified xsi:type="dcterms:W3CDTF">2007-03-14T15:23:00Z</dcterms:modified>
  <cp:revision>4</cp:revision>
  <dc:subject/>
  <dc:title>Supplemental Table 1</dc:title>
</cp:coreProperties>
</file>